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DBC9D" w14:textId="561FE163" w:rsidR="000060B6" w:rsidRPr="0064153B" w:rsidRDefault="000060B6" w:rsidP="000060B6">
      <w:pPr>
        <w:jc w:val="both"/>
        <w:rPr>
          <w:rFonts w:cstheme="minorHAnsi"/>
          <w:b/>
        </w:rPr>
      </w:pPr>
      <w:r>
        <w:rPr>
          <w:rFonts w:cstheme="minorHAnsi"/>
          <w:b/>
        </w:rPr>
        <w:t>A</w:t>
      </w:r>
      <w:r w:rsidR="00817B6A">
        <w:rPr>
          <w:rFonts w:cstheme="minorHAnsi"/>
          <w:b/>
        </w:rPr>
        <w:t xml:space="preserve">dditional file </w:t>
      </w:r>
      <w:r w:rsidR="00A74385">
        <w:rPr>
          <w:rFonts w:cstheme="minorHAnsi"/>
          <w:b/>
        </w:rPr>
        <w:t>4</w:t>
      </w:r>
      <w:r w:rsidRPr="0064153B">
        <w:rPr>
          <w:rFonts w:cstheme="minorHAnsi"/>
          <w:b/>
        </w:rPr>
        <w:t>. Marginal effect analysis for patients in community health centers and hospitals</w:t>
      </w:r>
    </w:p>
    <w:tbl>
      <w:tblPr>
        <w:tblW w:w="135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605"/>
        <w:gridCol w:w="1031"/>
        <w:gridCol w:w="1031"/>
        <w:gridCol w:w="1079"/>
        <w:gridCol w:w="1095"/>
        <w:gridCol w:w="1032"/>
        <w:gridCol w:w="1033"/>
        <w:gridCol w:w="1127"/>
        <w:gridCol w:w="1127"/>
        <w:gridCol w:w="1206"/>
        <w:gridCol w:w="1134"/>
      </w:tblGrid>
      <w:tr w:rsidR="000060B6" w:rsidRPr="0064153B" w14:paraId="5C232852" w14:textId="77777777" w:rsidTr="00143C17">
        <w:trPr>
          <w:trHeight w:val="35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98CF5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562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Brochure</w:t>
            </w:r>
          </w:p>
        </w:tc>
        <w:tc>
          <w:tcPr>
            <w:tcW w:w="2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2735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Consultation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F259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Patient group discussion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22E6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Medication review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A2A3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Phone call refill reminder</w:t>
            </w:r>
          </w:p>
        </w:tc>
      </w:tr>
      <w:tr w:rsidR="000060B6" w:rsidRPr="0064153B" w14:paraId="0C8A7AC3" w14:textId="77777777" w:rsidTr="00143C17">
        <w:trPr>
          <w:trHeight w:val="35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EBA8A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176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CH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7B8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1B61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CH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39E9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177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CH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AF9B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A5C4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CH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42E7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6ACE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C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3B31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Hospital</w:t>
            </w:r>
          </w:p>
        </w:tc>
      </w:tr>
      <w:tr w:rsidR="000060B6" w:rsidRPr="0064153B" w14:paraId="6E64B930" w14:textId="77777777" w:rsidTr="00143C17">
        <w:trPr>
          <w:trHeight w:val="35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4328D" w14:textId="77777777" w:rsidR="000060B6" w:rsidRPr="0064153B" w:rsidRDefault="000060B6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Average overall probabilit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2F6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20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B56A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26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78B5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59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B0E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41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419A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9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A15E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6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73C2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7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A5F2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10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2537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8912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1401</w:t>
            </w:r>
          </w:p>
        </w:tc>
      </w:tr>
      <w:tr w:rsidR="000060B6" w:rsidRPr="0064153B" w14:paraId="145935CA" w14:textId="77777777" w:rsidTr="00143C17">
        <w:trPr>
          <w:trHeight w:val="17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15F99" w14:textId="77777777" w:rsidR="000060B6" w:rsidRPr="0064153B" w:rsidRDefault="000060B6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Characteristics</w:t>
            </w:r>
          </w:p>
        </w:tc>
        <w:tc>
          <w:tcPr>
            <w:tcW w:w="108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D3F7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6"/>
                <w:szCs w:val="16"/>
              </w:rPr>
              <w:t>Marginal effect ± standard error</w:t>
            </w:r>
          </w:p>
        </w:tc>
      </w:tr>
      <w:tr w:rsidR="000060B6" w:rsidRPr="0064153B" w14:paraId="2F4C2A51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153A3" w14:textId="77777777" w:rsidR="000060B6" w:rsidRPr="0064153B" w:rsidRDefault="000060B6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 xml:space="preserve">Age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2607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46 ± 0.0019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BE03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0 ± 0.00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58B2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55 ± 0.00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8239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16 ± 0.00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A628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0 ± 0.00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3771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02 ± 0.00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C8C3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01 ± 0.0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BF22B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07 ± 0.0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653C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01 ± 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9ED2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2 ± 0.0014</w:t>
            </w:r>
          </w:p>
        </w:tc>
      </w:tr>
      <w:tr w:rsidR="000060B6" w:rsidRPr="0064153B" w14:paraId="14855825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038E6" w14:textId="77777777" w:rsidR="000060B6" w:rsidRPr="0064153B" w:rsidRDefault="000060B6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 xml:space="preserve">Female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3905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72 ± 0.04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6448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222 ± 0.03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0F6B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87 ± 0.05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4CED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51 ± 0.04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03FE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60 ± 0.02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0A8C1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264 ± 0.01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6EF8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08 ± 0.02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FA15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48 ± 0.02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EB49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37 ± 0.0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3FBF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5 ± 0.0274</w:t>
            </w:r>
          </w:p>
        </w:tc>
      </w:tr>
      <w:tr w:rsidR="000060B6" w:rsidRPr="0064153B" w14:paraId="1820FC00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34620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Marri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62CC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7 ± 0.03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12231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272 ± 0.03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97F5B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24 ± 0.05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7797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06 ± 0.04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B6E9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81 ± 0.02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DCB8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96 ± 0.01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CB5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1 ± 0.01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CB9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52 ± 0.02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4002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16 ± 0.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7BCC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12 ± 0.0265</w:t>
            </w:r>
          </w:p>
        </w:tc>
      </w:tr>
      <w:tr w:rsidR="000060B6" w:rsidRPr="0064153B" w14:paraId="26450BFE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05534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No formal educ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1977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967 ± 0.0883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D69F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1793 ± 0.10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6A3C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1899 ± 0.12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6304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59 ± 0.11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81BD1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49 ± 0.05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007F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81 ± 0.03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DEC1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64 ± 0.04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7F18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341 ± 0.0609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9651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313 ± 0.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8F5A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395 ± 0.0788</w:t>
            </w:r>
          </w:p>
        </w:tc>
      </w:tr>
      <w:tr w:rsidR="000060B6" w:rsidRPr="0064153B" w14:paraId="0D842560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E092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Primary education backgroun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1DF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460 ± 0.06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ED61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35 ± 0.05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8BA0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364 ± 0.08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6625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237 ± 0.06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6458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601 ± 0.03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5CA7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10 ± 0.02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53E8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711 ± 0.0324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D82B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23 ± 0.03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C51A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506 ± 0.025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4CC0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209 ± 0.0392</w:t>
            </w:r>
          </w:p>
        </w:tc>
      </w:tr>
      <w:tr w:rsidR="000060B6" w:rsidRPr="0064153B" w14:paraId="492FAB6A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A9EE1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Secondary education backgroun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DF0C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466 ± 0.05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A263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04 ± 0.04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8900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57 ± 0.08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A2F0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90 ± 0.05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B6BF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531 ± 0.03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108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79 ± 0.01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C27A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22 ± 0.03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9B08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81 ± 0.02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6BFE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67 ± 0.0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E0F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34 ± 0.0344</w:t>
            </w:r>
          </w:p>
        </w:tc>
      </w:tr>
      <w:tr w:rsidR="000060B6" w:rsidRPr="0064153B" w14:paraId="3F3D84FE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DE1F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Work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9123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84 ± 0.03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CC8B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21 ± 0.04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CA3F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210 ± 0.05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C11C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04 ± 0.04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1E1B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38 ± 0.02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D410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03 ± 0.01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5C7E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92 ± 0.01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2884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444 ± 0.02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4431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55 ± 0.0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EEE6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21 ± 0.0312</w:t>
            </w:r>
          </w:p>
        </w:tc>
      </w:tr>
      <w:tr w:rsidR="000060B6" w:rsidRPr="0064153B" w14:paraId="27A4D81F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3E35C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Inability to cover household expens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6072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290 ± 0.0452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D4EF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610 ± 0.04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C285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02 ± 0.05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5333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04 ± 0.05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A2D4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57 ± 0.02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8D3E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67 ± 0.0176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5A17B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803 ± 0.0214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0A26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02 ± 0.02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2540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639 ± 0.017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925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76 ± 0.0347</w:t>
            </w:r>
          </w:p>
        </w:tc>
      </w:tr>
      <w:tr w:rsidR="000060B6" w:rsidRPr="0064153B" w14:paraId="798C50B1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3EB1C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 xml:space="preserve">Needs of help to take medication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F86D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195 ± 0.06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393F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687 ± 0.03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EFE6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1033 ± 0.09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2B9AB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94 ± 0.04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9B67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47 ± 0.03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9582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09 ± 0.01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8C6F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92 ± 0.03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5949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39 ± 0.02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190A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16 ± 0.0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690C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46 ± 0.0282</w:t>
            </w:r>
          </w:p>
        </w:tc>
      </w:tr>
      <w:tr w:rsidR="000060B6" w:rsidRPr="0064153B" w14:paraId="50093314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09DED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lastRenderedPageBreak/>
              <w:t>Have experience of missing to take medicati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74ED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349 ± 0.03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408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86 ± 0.03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25E8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592 ± 0.04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DCF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281 ± 0.03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B03D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04 ± 0.019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E595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32 ± 0.01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63F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74 ± 0.01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82DDB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83 ± 0.01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3F69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73 ± 0.0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8A68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15 ± 0.0240</w:t>
            </w:r>
          </w:p>
        </w:tc>
      </w:tr>
      <w:tr w:rsidR="000060B6" w:rsidRPr="0064153B" w14:paraId="00592296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9734A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With comorbiditi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9C5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15 ± 0.03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3D515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02 ± 0.04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2681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614 ± 0.04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0E01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52 ± 0.04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113F1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23 ± 0.0205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6D2B3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311 ± 0.0157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E082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02 ± 0.01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C769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35 ± 0.02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E93AA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03 ± 0.0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3B08F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95 ± 0.0299</w:t>
            </w:r>
          </w:p>
        </w:tc>
      </w:tr>
      <w:tr w:rsidR="000060B6" w:rsidRPr="0064153B" w14:paraId="2CE2FFA9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96A7" w14:textId="77777777" w:rsidR="000060B6" w:rsidRPr="0064153B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Experience getting medication information from the pharmaci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06D6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3323 ± 0.0391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2878C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683 ± 0.0313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6F25B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3609 ± 0.0481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678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918 ± 0.0355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563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41 ± 0.02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67496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07 ± 0.01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36FB7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89 ± 0.0184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1956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151 ± 0.01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E373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343 ± 0.015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7F5F0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722 ± 0.0220*</w:t>
            </w:r>
          </w:p>
        </w:tc>
      </w:tr>
      <w:tr w:rsidR="000060B6" w:rsidRPr="0064153B" w14:paraId="46B30F93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6B975" w14:textId="6AA0FBFE" w:rsidR="000060B6" w:rsidRPr="00F43519" w:rsidRDefault="000060B6" w:rsidP="00143C17">
            <w:pPr>
              <w:spacing w:after="0" w:line="240" w:lineRule="auto"/>
              <w:rPr>
                <w:rFonts w:cstheme="minorHAnsi"/>
              </w:rPr>
            </w:pPr>
            <w:r w:rsidRPr="00F43519">
              <w:rPr>
                <w:rFonts w:cstheme="minorHAnsi"/>
                <w:sz w:val="16"/>
                <w:szCs w:val="16"/>
              </w:rPr>
              <w:t xml:space="preserve">Total monthly income ≥ </w:t>
            </w:r>
            <w:r w:rsidR="00092BB3" w:rsidRPr="00F43519">
              <w:rPr>
                <w:rFonts w:cstheme="minorHAnsi"/>
                <w:sz w:val="16"/>
                <w:szCs w:val="16"/>
              </w:rPr>
              <w:t>96 USD (</w:t>
            </w:r>
            <w:r w:rsidRPr="00F43519">
              <w:rPr>
                <w:rFonts w:cstheme="minorHAnsi"/>
                <w:sz w:val="16"/>
                <w:szCs w:val="16"/>
              </w:rPr>
              <w:t>1.400.000 IDR</w:t>
            </w:r>
            <w:r w:rsidR="00092BB3" w:rsidRPr="00F43519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586C9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1402 ± 0.0354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09939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2EF2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2048 ± 0.0475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CB382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F58FE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086 ± 0.02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5EF27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46DB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420 ± 0.0172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1779F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6D174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138 ± 0.0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DF594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</w:tr>
      <w:tr w:rsidR="000060B6" w:rsidRPr="0064153B" w14:paraId="29DBA25B" w14:textId="77777777" w:rsidTr="00143C17">
        <w:trPr>
          <w:trHeight w:val="533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947F4" w14:textId="2FE4260C" w:rsidR="000060B6" w:rsidRPr="00F43519" w:rsidRDefault="000060B6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F43519">
              <w:rPr>
                <w:rFonts w:cstheme="minorHAnsi"/>
                <w:sz w:val="16"/>
                <w:szCs w:val="16"/>
              </w:rPr>
              <w:t xml:space="preserve">Total </w:t>
            </w:r>
            <w:bookmarkStart w:id="0" w:name="_Hlk52143510"/>
            <w:r w:rsidRPr="00F43519">
              <w:rPr>
                <w:rFonts w:cstheme="minorHAnsi"/>
                <w:sz w:val="16"/>
                <w:szCs w:val="16"/>
              </w:rPr>
              <w:t>monthly</w:t>
            </w:r>
            <w:bookmarkEnd w:id="0"/>
            <w:r w:rsidRPr="00F43519">
              <w:rPr>
                <w:rFonts w:cstheme="minorHAnsi"/>
                <w:sz w:val="16"/>
                <w:szCs w:val="16"/>
              </w:rPr>
              <w:t xml:space="preserve"> income ≥ </w:t>
            </w:r>
            <w:r w:rsidR="00092BB3" w:rsidRPr="00F43519">
              <w:rPr>
                <w:rFonts w:cstheme="minorHAnsi"/>
                <w:sz w:val="16"/>
                <w:szCs w:val="16"/>
              </w:rPr>
              <w:t>138 USD (</w:t>
            </w:r>
            <w:r w:rsidRPr="00F43519">
              <w:rPr>
                <w:rFonts w:cstheme="minorHAnsi"/>
                <w:sz w:val="16"/>
                <w:szCs w:val="16"/>
              </w:rPr>
              <w:t>2.000.000 IDR</w:t>
            </w:r>
            <w:r w:rsidR="00092BB3" w:rsidRPr="00F43519">
              <w:rPr>
                <w:rFonts w:cstheme="minorHAnsi"/>
                <w:sz w:val="16"/>
                <w:szCs w:val="16"/>
              </w:rPr>
              <w:t>)</w:t>
            </w:r>
            <w:bookmarkStart w:id="1" w:name="_GoBack"/>
            <w:bookmarkEnd w:id="1"/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A3569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FA17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39 ± 0.03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2EF8F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D0ECD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521 ± 0.043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D9DBF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88F8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020 ± 0.01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8711B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7D89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-0.0395 ± 0.02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C48FB" w14:textId="77777777" w:rsidR="000060B6" w:rsidRPr="0064153B" w:rsidRDefault="000060B6" w:rsidP="00143C17">
            <w:pPr>
              <w:rPr>
                <w:rFonts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8AD42" w14:textId="77777777" w:rsidR="000060B6" w:rsidRPr="0064153B" w:rsidRDefault="000060B6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6"/>
                <w:szCs w:val="16"/>
              </w:rPr>
              <w:t>0.0452 ± 0.0272</w:t>
            </w:r>
          </w:p>
        </w:tc>
      </w:tr>
    </w:tbl>
    <w:p w14:paraId="69F04DAE" w14:textId="78B1EDD8" w:rsidR="000060B6" w:rsidRPr="0064153B" w:rsidRDefault="000060B6" w:rsidP="000060B6">
      <w:pPr>
        <w:jc w:val="both"/>
        <w:rPr>
          <w:rFonts w:cstheme="minorHAnsi"/>
          <w:bCs/>
          <w:sz w:val="16"/>
          <w:szCs w:val="16"/>
        </w:rPr>
      </w:pPr>
      <w:r w:rsidRPr="0064153B">
        <w:rPr>
          <w:rFonts w:cstheme="minorHAnsi"/>
          <w:bCs/>
          <w:sz w:val="16"/>
          <w:szCs w:val="16"/>
        </w:rPr>
        <w:t>*p&lt;0.05; CHC=community health center</w:t>
      </w:r>
      <w:r>
        <w:rPr>
          <w:rFonts w:cstheme="minorHAnsi"/>
          <w:bCs/>
          <w:sz w:val="16"/>
          <w:szCs w:val="16"/>
        </w:rPr>
        <w:t>s</w:t>
      </w:r>
      <w:r w:rsidRPr="0064153B">
        <w:rPr>
          <w:rFonts w:cstheme="minorHAnsi"/>
          <w:bCs/>
          <w:sz w:val="16"/>
          <w:szCs w:val="16"/>
        </w:rPr>
        <w:t>, IDR=Indonesia Rupiah</w:t>
      </w:r>
      <w:r w:rsidR="00092BB3">
        <w:rPr>
          <w:rFonts w:cstheme="minorHAnsi"/>
          <w:bCs/>
          <w:sz w:val="16"/>
          <w:szCs w:val="16"/>
        </w:rPr>
        <w:t>, USD=US Dollar</w:t>
      </w:r>
    </w:p>
    <w:p w14:paraId="42E0F722" w14:textId="77777777" w:rsidR="000060B6" w:rsidRPr="0064153B" w:rsidRDefault="000060B6" w:rsidP="000060B6">
      <w:pPr>
        <w:jc w:val="both"/>
        <w:rPr>
          <w:rFonts w:cstheme="minorHAnsi"/>
          <w:bCs/>
        </w:rPr>
      </w:pPr>
    </w:p>
    <w:p w14:paraId="4B75B4E8" w14:textId="77777777" w:rsidR="00710DF9" w:rsidRPr="000060B6" w:rsidRDefault="00710DF9" w:rsidP="000060B6"/>
    <w:sectPr w:rsidR="00710DF9" w:rsidRPr="000060B6" w:rsidSect="00670D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95F68"/>
    <w:multiLevelType w:val="hybridMultilevel"/>
    <w:tmpl w:val="AD82D5C4"/>
    <w:lvl w:ilvl="0" w:tplc="4460881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30AD92E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4B206AC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FB83FB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63649F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7E24A3A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A88EBA0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35CF50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8604A926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" w15:restartNumberingAfterBreak="0">
    <w:nsid w:val="0FEC0913"/>
    <w:multiLevelType w:val="hybridMultilevel"/>
    <w:tmpl w:val="84E85B80"/>
    <w:numStyleLink w:val="Gemporteerdestijl24"/>
  </w:abstractNum>
  <w:abstractNum w:abstractNumId="2" w15:restartNumberingAfterBreak="0">
    <w:nsid w:val="10042E95"/>
    <w:multiLevelType w:val="hybridMultilevel"/>
    <w:tmpl w:val="784097E6"/>
    <w:lvl w:ilvl="0" w:tplc="DD5CD020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7C534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9CAF06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F8C5D0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AC83524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4E632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FAF30E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7E6EC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9CD890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AD92199"/>
    <w:multiLevelType w:val="hybridMultilevel"/>
    <w:tmpl w:val="55B2E13E"/>
    <w:lvl w:ilvl="0" w:tplc="BB9CF6C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547B0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7C761F4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DC46598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2E4F18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B238AB44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37A3CD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5D8C5D6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5A0CFDC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" w15:restartNumberingAfterBreak="0">
    <w:nsid w:val="205C3293"/>
    <w:multiLevelType w:val="hybridMultilevel"/>
    <w:tmpl w:val="5B94A0A0"/>
    <w:numStyleLink w:val="Gemporteerdestijl25"/>
  </w:abstractNum>
  <w:abstractNum w:abstractNumId="5" w15:restartNumberingAfterBreak="0">
    <w:nsid w:val="23996C1D"/>
    <w:multiLevelType w:val="hybridMultilevel"/>
    <w:tmpl w:val="D77AEF8E"/>
    <w:lvl w:ilvl="0" w:tplc="B63A506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9636E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4B4C4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AAB334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B2C5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F81582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08F226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121D32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C4A2B2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48A0694"/>
    <w:multiLevelType w:val="hybridMultilevel"/>
    <w:tmpl w:val="374E0E2E"/>
    <w:lvl w:ilvl="0" w:tplc="3824139E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8EE4EC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ED803C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B930DA18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59A1494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6F4990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750E1B8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E5C04FA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AA8C66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7" w15:restartNumberingAfterBreak="0">
    <w:nsid w:val="33C54D6E"/>
    <w:multiLevelType w:val="hybridMultilevel"/>
    <w:tmpl w:val="90324D82"/>
    <w:lvl w:ilvl="0" w:tplc="0A2EE33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70997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C6C216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4AD2B12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136C256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C50651A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8A80A9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8AAD73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F850988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8" w15:restartNumberingAfterBreak="0">
    <w:nsid w:val="353E477D"/>
    <w:multiLevelType w:val="hybridMultilevel"/>
    <w:tmpl w:val="9A02A804"/>
    <w:lvl w:ilvl="0" w:tplc="0AB070E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DE57E0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87F65EFC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695EB8F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3BB05C5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1EF63CB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D36EBFD2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7A2791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73CC44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9" w15:restartNumberingAfterBreak="0">
    <w:nsid w:val="3D8437AE"/>
    <w:multiLevelType w:val="hybridMultilevel"/>
    <w:tmpl w:val="AFC247E2"/>
    <w:lvl w:ilvl="0" w:tplc="2DB6F1E2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FA249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9288F1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1C6E74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186003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0A08578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A2B0E56A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C8A6384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BA41F28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0" w15:restartNumberingAfterBreak="0">
    <w:nsid w:val="3DE66C7A"/>
    <w:multiLevelType w:val="hybridMultilevel"/>
    <w:tmpl w:val="C5E09D2C"/>
    <w:lvl w:ilvl="0" w:tplc="429A6BB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428238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02109C2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2CC1F8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9EB2AF22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56D6C964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BEBA678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E550AF5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565C94B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1" w15:restartNumberingAfterBreak="0">
    <w:nsid w:val="3E6C71CF"/>
    <w:multiLevelType w:val="hybridMultilevel"/>
    <w:tmpl w:val="AD8C6A12"/>
    <w:styleLink w:val="Gemporteerdestijl23"/>
    <w:lvl w:ilvl="0" w:tplc="A3E07B96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BF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D647F2">
      <w:start w:val="1"/>
      <w:numFmt w:val="lowerRoman"/>
      <w:lvlText w:val="%3."/>
      <w:lvlJc w:val="left"/>
      <w:pPr>
        <w:ind w:left="180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C8059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906BB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50950A">
      <w:start w:val="1"/>
      <w:numFmt w:val="lowerRoman"/>
      <w:lvlText w:val="%6."/>
      <w:lvlJc w:val="left"/>
      <w:pPr>
        <w:ind w:left="39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FA482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BE46F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ACC97C">
      <w:start w:val="1"/>
      <w:numFmt w:val="lowerRoman"/>
      <w:lvlText w:val="%9."/>
      <w:lvlJc w:val="left"/>
      <w:pPr>
        <w:ind w:left="61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2F57465"/>
    <w:multiLevelType w:val="hybridMultilevel"/>
    <w:tmpl w:val="3BBCFF56"/>
    <w:lvl w:ilvl="0" w:tplc="34006C1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1F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0BEB3B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E126248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FDA1CB0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F923C0E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E8A88A8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351CE7A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818A0F4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3" w15:restartNumberingAfterBreak="0">
    <w:nsid w:val="46DA6938"/>
    <w:multiLevelType w:val="hybridMultilevel"/>
    <w:tmpl w:val="AA305F30"/>
    <w:lvl w:ilvl="0" w:tplc="14880282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EAEAD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0BEE21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50B254E2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0D62A8C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3C6A5C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20DAA4BE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76FE5C66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25CB07C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4" w15:restartNumberingAfterBreak="0">
    <w:nsid w:val="46EC7F96"/>
    <w:multiLevelType w:val="hybridMultilevel"/>
    <w:tmpl w:val="AD8C6A12"/>
    <w:numStyleLink w:val="Gemporteerdestijl23"/>
  </w:abstractNum>
  <w:abstractNum w:abstractNumId="15" w15:restartNumberingAfterBreak="0">
    <w:nsid w:val="47734228"/>
    <w:multiLevelType w:val="hybridMultilevel"/>
    <w:tmpl w:val="5B94A0A0"/>
    <w:styleLink w:val="Gemporteerdestijl25"/>
    <w:lvl w:ilvl="0" w:tplc="9D648606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D0FA68">
      <w:start w:val="1"/>
      <w:numFmt w:val="lowerLetter"/>
      <w:lvlText w:val="%2."/>
      <w:lvlJc w:val="left"/>
      <w:pPr>
        <w:ind w:left="8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9C6BF4">
      <w:start w:val="1"/>
      <w:numFmt w:val="lowerRoman"/>
      <w:lvlText w:val="%3."/>
      <w:lvlJc w:val="left"/>
      <w:pPr>
        <w:ind w:left="157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2CFFA2">
      <w:start w:val="1"/>
      <w:numFmt w:val="decimal"/>
      <w:lvlText w:val="%4."/>
      <w:lvlJc w:val="left"/>
      <w:pPr>
        <w:ind w:left="229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0C56FC">
      <w:start w:val="1"/>
      <w:numFmt w:val="lowerLetter"/>
      <w:lvlText w:val="%5."/>
      <w:lvlJc w:val="left"/>
      <w:pPr>
        <w:ind w:left="301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A8636A">
      <w:start w:val="1"/>
      <w:numFmt w:val="lowerRoman"/>
      <w:lvlText w:val="%6."/>
      <w:lvlJc w:val="left"/>
      <w:pPr>
        <w:ind w:left="373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C8D48">
      <w:start w:val="1"/>
      <w:numFmt w:val="decimal"/>
      <w:lvlText w:val="%7."/>
      <w:lvlJc w:val="left"/>
      <w:pPr>
        <w:ind w:left="44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DA2DE0">
      <w:start w:val="1"/>
      <w:numFmt w:val="lowerLetter"/>
      <w:lvlText w:val="%8."/>
      <w:lvlJc w:val="left"/>
      <w:pPr>
        <w:ind w:left="517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4E180E">
      <w:start w:val="1"/>
      <w:numFmt w:val="lowerRoman"/>
      <w:lvlText w:val="%9."/>
      <w:lvlJc w:val="left"/>
      <w:pPr>
        <w:ind w:left="589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C0111F2"/>
    <w:multiLevelType w:val="hybridMultilevel"/>
    <w:tmpl w:val="3530F6C0"/>
    <w:lvl w:ilvl="0" w:tplc="E9C25BC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0EC22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D4E1644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A462BA92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C80A03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2ACE8C4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DC244B2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B8FC11F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647C5AA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7" w15:restartNumberingAfterBreak="0">
    <w:nsid w:val="51735C75"/>
    <w:multiLevelType w:val="hybridMultilevel"/>
    <w:tmpl w:val="84E85B80"/>
    <w:styleLink w:val="Gemporteerdestijl24"/>
    <w:lvl w:ilvl="0" w:tplc="9EE2C03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AE335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141E5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FC0CB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B8B1D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FEB41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E8CD6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C13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BA25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53663B89"/>
    <w:multiLevelType w:val="hybridMultilevel"/>
    <w:tmpl w:val="54F006BE"/>
    <w:lvl w:ilvl="0" w:tplc="195AF39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830854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C5E16C4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2E06BF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782EA5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D298CF4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5747C9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F45E71E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3C5C0922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9" w15:restartNumberingAfterBreak="0">
    <w:nsid w:val="60CE79D9"/>
    <w:multiLevelType w:val="hybridMultilevel"/>
    <w:tmpl w:val="A48618E8"/>
    <w:lvl w:ilvl="0" w:tplc="CE7E405E">
      <w:start w:val="1"/>
      <w:numFmt w:val="bullet"/>
      <w:lvlText w:val="-"/>
      <w:lvlJc w:val="left"/>
      <w:pPr>
        <w:ind w:left="142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CFB08">
      <w:start w:val="1"/>
      <w:numFmt w:val="bullet"/>
      <w:lvlText w:val="o"/>
      <w:lvlJc w:val="left"/>
      <w:pPr>
        <w:ind w:left="80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784E3A">
      <w:start w:val="1"/>
      <w:numFmt w:val="bullet"/>
      <w:lvlText w:val="▪"/>
      <w:lvlJc w:val="left"/>
      <w:pPr>
        <w:ind w:left="152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8E0E60">
      <w:start w:val="1"/>
      <w:numFmt w:val="bullet"/>
      <w:lvlText w:val="•"/>
      <w:lvlJc w:val="left"/>
      <w:pPr>
        <w:ind w:left="224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6CB998">
      <w:start w:val="1"/>
      <w:numFmt w:val="bullet"/>
      <w:lvlText w:val="o"/>
      <w:lvlJc w:val="left"/>
      <w:pPr>
        <w:ind w:left="296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E061C94">
      <w:start w:val="1"/>
      <w:numFmt w:val="bullet"/>
      <w:lvlText w:val="▪"/>
      <w:lvlJc w:val="left"/>
      <w:pPr>
        <w:ind w:left="368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042F04">
      <w:start w:val="1"/>
      <w:numFmt w:val="bullet"/>
      <w:lvlText w:val="•"/>
      <w:lvlJc w:val="left"/>
      <w:pPr>
        <w:ind w:left="440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B65906">
      <w:start w:val="1"/>
      <w:numFmt w:val="bullet"/>
      <w:lvlText w:val="o"/>
      <w:lvlJc w:val="left"/>
      <w:pPr>
        <w:ind w:left="512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08CA1C">
      <w:start w:val="1"/>
      <w:numFmt w:val="bullet"/>
      <w:lvlText w:val="▪"/>
      <w:lvlJc w:val="left"/>
      <w:pPr>
        <w:ind w:left="584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6981FD5"/>
    <w:multiLevelType w:val="hybridMultilevel"/>
    <w:tmpl w:val="C23AE3D6"/>
    <w:lvl w:ilvl="0" w:tplc="08CA7AB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D8B2F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3A6EB1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2EC3D1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F247726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B6EA04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117E51A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AFE681E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F1C47C4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1" w15:restartNumberingAfterBreak="0">
    <w:nsid w:val="67FD13F6"/>
    <w:multiLevelType w:val="hybridMultilevel"/>
    <w:tmpl w:val="F52A11A6"/>
    <w:lvl w:ilvl="0" w:tplc="7892F70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7CB3D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1A8D6C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40D066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E653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2A9886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88670C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5A8B9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BC143A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8294721"/>
    <w:multiLevelType w:val="hybridMultilevel"/>
    <w:tmpl w:val="F908474C"/>
    <w:lvl w:ilvl="0" w:tplc="8366543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C4B668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4B8E8E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86CD51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540A5BB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566061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484F8AE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2D00D9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9E5E0226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3" w15:restartNumberingAfterBreak="0">
    <w:nsid w:val="6ACC5D27"/>
    <w:multiLevelType w:val="hybridMultilevel"/>
    <w:tmpl w:val="C3703A10"/>
    <w:lvl w:ilvl="0" w:tplc="D84422B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3871DE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06678E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888A7E3E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F8A6FA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D34F16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8A94E82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6A20BF0A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9528A6C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4" w15:restartNumberingAfterBreak="0">
    <w:nsid w:val="6EC43434"/>
    <w:multiLevelType w:val="hybridMultilevel"/>
    <w:tmpl w:val="BA109C6A"/>
    <w:lvl w:ilvl="0" w:tplc="F962AD02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DC221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4CF1C0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FE1498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82F738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8E3D1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6CBF40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6CA946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008CDC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488471F"/>
    <w:multiLevelType w:val="hybridMultilevel"/>
    <w:tmpl w:val="5A5CE9BC"/>
    <w:lvl w:ilvl="0" w:tplc="8B420B0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B254AA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F0C9EA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88855C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06CAF484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24B470B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7442980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BF747384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17CA00F8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6" w15:restartNumberingAfterBreak="0">
    <w:nsid w:val="7755478C"/>
    <w:multiLevelType w:val="hybridMultilevel"/>
    <w:tmpl w:val="0016C974"/>
    <w:lvl w:ilvl="0" w:tplc="DC8462BE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7EC29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7EAD1E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242AF40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C7D4976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4BAC29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7E2603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D6C8B9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964E582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7" w15:restartNumberingAfterBreak="0">
    <w:nsid w:val="7B3F01DC"/>
    <w:multiLevelType w:val="hybridMultilevel"/>
    <w:tmpl w:val="07303A32"/>
    <w:lvl w:ilvl="0" w:tplc="05AAACC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DA61A0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8BD296D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ED85CB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0B40F0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67D82B7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CEE50E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C206EB2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BDA2A1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4"/>
  </w:num>
  <w:num w:numId="5">
    <w:abstractNumId w:val="4"/>
    <w:lvlOverride w:ilvl="0">
      <w:lvl w:ilvl="0" w:tplc="624C6B54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9C054C4">
        <w:start w:val="1"/>
        <w:numFmt w:val="lowerLetter"/>
        <w:lvlText w:val="%2."/>
        <w:lvlJc w:val="left"/>
        <w:pPr>
          <w:ind w:left="7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E24DE1E">
        <w:start w:val="1"/>
        <w:numFmt w:val="lowerRoman"/>
        <w:suff w:val="nothing"/>
        <w:lvlText w:val="%3."/>
        <w:lvlJc w:val="left"/>
        <w:pPr>
          <w:ind w:left="142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85E74DC">
        <w:start w:val="1"/>
        <w:numFmt w:val="decimal"/>
        <w:lvlText w:val="%4."/>
        <w:lvlJc w:val="left"/>
        <w:pPr>
          <w:ind w:left="214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AC86140E">
        <w:start w:val="1"/>
        <w:numFmt w:val="lowerLetter"/>
        <w:lvlText w:val="%5."/>
        <w:lvlJc w:val="left"/>
        <w:pPr>
          <w:ind w:left="286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2129C64">
        <w:start w:val="1"/>
        <w:numFmt w:val="lowerRoman"/>
        <w:suff w:val="nothing"/>
        <w:lvlText w:val="%6."/>
        <w:lvlJc w:val="left"/>
        <w:pPr>
          <w:ind w:left="358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3E4053E">
        <w:start w:val="1"/>
        <w:numFmt w:val="decimal"/>
        <w:lvlText w:val="%7."/>
        <w:lvlJc w:val="left"/>
        <w:pPr>
          <w:ind w:left="43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AF69ED2">
        <w:start w:val="1"/>
        <w:numFmt w:val="lowerLetter"/>
        <w:lvlText w:val="%8."/>
        <w:lvlJc w:val="left"/>
        <w:pPr>
          <w:ind w:left="502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73809D2">
        <w:start w:val="1"/>
        <w:numFmt w:val="lowerRoman"/>
        <w:suff w:val="nothing"/>
        <w:lvlText w:val="%9."/>
        <w:lvlJc w:val="left"/>
        <w:pPr>
          <w:ind w:left="574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11"/>
  </w:num>
  <w:num w:numId="7">
    <w:abstractNumId w:val="14"/>
  </w:num>
  <w:num w:numId="8">
    <w:abstractNumId w:val="24"/>
  </w:num>
  <w:num w:numId="9">
    <w:abstractNumId w:val="5"/>
  </w:num>
  <w:num w:numId="10">
    <w:abstractNumId w:val="2"/>
  </w:num>
  <w:num w:numId="11">
    <w:abstractNumId w:val="21"/>
  </w:num>
  <w:num w:numId="12">
    <w:abstractNumId w:val="9"/>
  </w:num>
  <w:num w:numId="13">
    <w:abstractNumId w:val="19"/>
  </w:num>
  <w:num w:numId="14">
    <w:abstractNumId w:val="3"/>
  </w:num>
  <w:num w:numId="15">
    <w:abstractNumId w:val="7"/>
  </w:num>
  <w:num w:numId="16">
    <w:abstractNumId w:val="26"/>
  </w:num>
  <w:num w:numId="17">
    <w:abstractNumId w:val="6"/>
  </w:num>
  <w:num w:numId="18">
    <w:abstractNumId w:val="23"/>
  </w:num>
  <w:num w:numId="19">
    <w:abstractNumId w:val="18"/>
  </w:num>
  <w:num w:numId="20">
    <w:abstractNumId w:val="20"/>
  </w:num>
  <w:num w:numId="21">
    <w:abstractNumId w:val="10"/>
  </w:num>
  <w:num w:numId="22">
    <w:abstractNumId w:val="22"/>
  </w:num>
  <w:num w:numId="23">
    <w:abstractNumId w:val="25"/>
  </w:num>
  <w:num w:numId="24">
    <w:abstractNumId w:val="12"/>
  </w:num>
  <w:num w:numId="25">
    <w:abstractNumId w:val="8"/>
  </w:num>
  <w:num w:numId="26">
    <w:abstractNumId w:val="13"/>
  </w:num>
  <w:num w:numId="27">
    <w:abstractNumId w:val="27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E3NbU0NTY2MTdT0lEKTi0uzszPAykwqwUALV9v7CwAAAA="/>
  </w:docVars>
  <w:rsids>
    <w:rsidRoot w:val="00C9166C"/>
    <w:rsid w:val="000060B6"/>
    <w:rsid w:val="000477B8"/>
    <w:rsid w:val="00092BB3"/>
    <w:rsid w:val="0045339D"/>
    <w:rsid w:val="0046305F"/>
    <w:rsid w:val="00473D12"/>
    <w:rsid w:val="004F0E72"/>
    <w:rsid w:val="00635B3F"/>
    <w:rsid w:val="00670D6A"/>
    <w:rsid w:val="00671510"/>
    <w:rsid w:val="00710DF9"/>
    <w:rsid w:val="00817B6A"/>
    <w:rsid w:val="00824E02"/>
    <w:rsid w:val="009C51CA"/>
    <w:rsid w:val="00A74385"/>
    <w:rsid w:val="00A84B8C"/>
    <w:rsid w:val="00C9166C"/>
    <w:rsid w:val="00E87120"/>
    <w:rsid w:val="00F43519"/>
    <w:rsid w:val="00F8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FA5017"/>
  <w15:chartTrackingRefBased/>
  <w15:docId w15:val="{AB39F03B-A290-4772-9E1B-DF03EEF1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16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A">
    <w:name w:val="Hoofdtekst A"/>
    <w:rsid w:val="00E871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">
    <w:name w:val="Hoofdtekst"/>
    <w:link w:val="HoofdtekstChar"/>
    <w:rsid w:val="009C51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DefaultParagraphFont"/>
    <w:link w:val="Hoofdtekst"/>
    <w:rsid w:val="009C51CA"/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9C51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qFormat/>
    <w:rsid w:val="00671510"/>
    <w:pPr>
      <w:ind w:left="720"/>
      <w:contextualSpacing/>
    </w:pPr>
  </w:style>
  <w:style w:type="numbering" w:customStyle="1" w:styleId="Gemporteerdestijl24">
    <w:name w:val="Geïmporteerde stijl 24"/>
    <w:rsid w:val="00671510"/>
    <w:pPr>
      <w:numPr>
        <w:numId w:val="1"/>
      </w:numPr>
    </w:pPr>
  </w:style>
  <w:style w:type="numbering" w:customStyle="1" w:styleId="Gemporteerdestijl25">
    <w:name w:val="Geïmporteerde stijl 25"/>
    <w:rsid w:val="00671510"/>
    <w:pPr>
      <w:numPr>
        <w:numId w:val="3"/>
      </w:numPr>
    </w:pPr>
  </w:style>
  <w:style w:type="paragraph" w:customStyle="1" w:styleId="HoofdtekstB">
    <w:name w:val="Hoofdtekst B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AA">
    <w:name w:val="Hoofdtekst A A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23">
    <w:name w:val="Geïmporteerde stijl 23"/>
    <w:rsid w:val="00F85C29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ley, Bobby (HSR)</dc:creator>
  <cp:keywords/>
  <dc:description/>
  <cp:lastModifiedBy>Presley, Bobby (HSR)</cp:lastModifiedBy>
  <cp:revision>4</cp:revision>
  <dcterms:created xsi:type="dcterms:W3CDTF">2021-09-18T09:24:00Z</dcterms:created>
  <dcterms:modified xsi:type="dcterms:W3CDTF">2021-10-22T15:56:00Z</dcterms:modified>
</cp:coreProperties>
</file>